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E69" w:rsidRPr="00BD4884" w:rsidRDefault="003C6E69" w:rsidP="003C6E69">
      <w:pPr>
        <w:spacing w:line="240" w:lineRule="auto"/>
        <w:jc w:val="both"/>
        <w:rPr>
          <w:rFonts w:ascii="Calibri" w:hAnsi="Calibri" w:cs="Times New Roman"/>
          <w:bCs/>
          <w:shd w:val="pct15" w:color="auto" w:fill="FFFFFF"/>
        </w:rPr>
      </w:pPr>
    </w:p>
    <w:p w:rsidR="003C6E69" w:rsidRPr="00737E7F" w:rsidRDefault="004B00F0" w:rsidP="00CB5725">
      <w:pPr>
        <w:spacing w:line="240" w:lineRule="auto"/>
        <w:rPr>
          <w:rFonts w:ascii="Calibri" w:hAnsi="Calibri" w:cs="Times New Roman"/>
          <w:b/>
          <w:bCs/>
          <w:sz w:val="24"/>
        </w:rPr>
      </w:pPr>
      <w:r>
        <w:rPr>
          <w:rFonts w:ascii="Calibri" w:hAnsi="Calibri" w:cs="Times New Roman"/>
          <w:b/>
          <w:bCs/>
          <w:sz w:val="24"/>
        </w:rPr>
        <w:t>S3 Table</w:t>
      </w:r>
      <w:bookmarkStart w:id="0" w:name="_GoBack"/>
      <w:bookmarkEnd w:id="0"/>
      <w:r w:rsidR="003C6E69" w:rsidRPr="00737E7F">
        <w:rPr>
          <w:rFonts w:ascii="Calibri" w:hAnsi="Calibri" w:cs="Times New Roman"/>
          <w:b/>
          <w:bCs/>
          <w:sz w:val="24"/>
        </w:rPr>
        <w:t xml:space="preserve">. </w:t>
      </w:r>
      <w:r w:rsidR="00E92BBF" w:rsidRPr="00737E7F">
        <w:rPr>
          <w:rFonts w:ascii="Calibri" w:hAnsi="Calibri" w:cs="Times New Roman"/>
          <w:b/>
          <w:bCs/>
          <w:sz w:val="24"/>
        </w:rPr>
        <w:t>Summary characteristics of deployments of GPS loggers on</w:t>
      </w:r>
      <w:r w:rsidR="00A44585" w:rsidRPr="00737E7F">
        <w:rPr>
          <w:rFonts w:ascii="Calibri" w:hAnsi="Calibri" w:cs="Times New Roman"/>
          <w:b/>
          <w:bCs/>
          <w:sz w:val="24"/>
        </w:rPr>
        <w:t xml:space="preserve"> eight</w:t>
      </w:r>
      <w:r w:rsidR="00E92BBF" w:rsidRPr="00737E7F">
        <w:rPr>
          <w:rFonts w:ascii="Calibri" w:hAnsi="Calibri" w:cs="Times New Roman"/>
          <w:b/>
          <w:bCs/>
          <w:sz w:val="24"/>
        </w:rPr>
        <w:t xml:space="preserve"> </w:t>
      </w:r>
      <w:r w:rsidR="003C6E69" w:rsidRPr="00737E7F">
        <w:rPr>
          <w:rFonts w:ascii="Calibri" w:hAnsi="Calibri" w:cs="Times New Roman"/>
          <w:b/>
          <w:bCs/>
          <w:sz w:val="24"/>
        </w:rPr>
        <w:t>penguins</w:t>
      </w:r>
      <w:r w:rsidR="00E92BBF" w:rsidRPr="00737E7F">
        <w:rPr>
          <w:rFonts w:ascii="Calibri" w:hAnsi="Calibri" w:cs="Times New Roman"/>
          <w:b/>
          <w:bCs/>
          <w:sz w:val="24"/>
        </w:rPr>
        <w:t>, 6</w:t>
      </w:r>
      <w:r w:rsidR="003C6E69" w:rsidRPr="00737E7F">
        <w:rPr>
          <w:rFonts w:ascii="Calibri" w:hAnsi="Calibri" w:cs="Times New Roman"/>
          <w:b/>
          <w:bCs/>
          <w:sz w:val="24"/>
        </w:rPr>
        <w:t xml:space="preserve"> November 2012.</w:t>
      </w:r>
      <w:r w:rsidR="00737E7F">
        <w:rPr>
          <w:rFonts w:ascii="Calibri" w:hAnsi="Calibri" w:cs="Times New Roman"/>
          <w:b/>
          <w:bCs/>
          <w:sz w:val="24"/>
        </w:rPr>
        <w:br/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2266"/>
        <w:gridCol w:w="1948"/>
        <w:gridCol w:w="1948"/>
        <w:gridCol w:w="1949"/>
        <w:gridCol w:w="1949"/>
        <w:gridCol w:w="1949"/>
        <w:gridCol w:w="1949"/>
      </w:tblGrid>
      <w:tr w:rsidR="00FA46C9" w:rsidRPr="00737E7F" w:rsidTr="0073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Penguin</w:t>
            </w:r>
            <w:r w:rsidR="00FA46C9" w:rsidRPr="00737E7F">
              <w:rPr>
                <w:rFonts w:ascii="Calibri" w:eastAsia="Times New Roman" w:hAnsi="Calibri" w:cs="Arial"/>
                <w:b w:val="0"/>
                <w:sz w:val="24"/>
              </w:rPr>
              <w:t xml:space="preserve"> no.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FA46C9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 xml:space="preserve">No. </w:t>
            </w:r>
            <w:r w:rsidR="00586C76" w:rsidRPr="00737E7F">
              <w:rPr>
                <w:rFonts w:ascii="Calibri" w:eastAsia="Times New Roman" w:hAnsi="Calibri" w:cs="Arial"/>
                <w:b w:val="0"/>
                <w:sz w:val="24"/>
              </w:rPr>
              <w:t>of Fix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Time of First Fix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Time of Last Fix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Trip Duration (h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Maximum Distance</w:t>
            </w:r>
          </w:p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from Colonly (km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6C76" w:rsidRPr="00737E7F" w:rsidRDefault="00586C76" w:rsidP="0073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Total Distance Travelled (km)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 xml:space="preserve"> A0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8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2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2:58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.9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7.1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2.93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A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8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3: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0.7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.5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4.71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M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5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5: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2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.5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0.77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M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5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19.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5:3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2.5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7.3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6.12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Mo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6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2.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4:2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1.4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1.37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Mo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4: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1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5.7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1.84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N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5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3: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6: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3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.1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1.36</w:t>
            </w:r>
          </w:p>
        </w:tc>
      </w:tr>
      <w:tr w:rsidR="00FA46C9" w:rsidRPr="00BD4884" w:rsidTr="00737E7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en-US"/>
              </w:rPr>
              <w:t>N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4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03:02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5: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2.5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.6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6C76" w:rsidRPr="00737E7F" w:rsidRDefault="00586C76" w:rsidP="00737E7F">
            <w:pPr>
              <w:suppressAutoHyphen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737E7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4.05</w:t>
            </w:r>
          </w:p>
        </w:tc>
      </w:tr>
      <w:tr w:rsidR="00FA46C9" w:rsidRPr="00FA46C9" w:rsidTr="00737E7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C76" w:rsidRPr="00737E7F" w:rsidRDefault="00586C76" w:rsidP="00737E7F">
            <w:pPr>
              <w:rPr>
                <w:rFonts w:ascii="Calibri" w:eastAsia="Times New Roman" w:hAnsi="Calibri" w:cs="Arial"/>
                <w:b w:val="0"/>
                <w:sz w:val="24"/>
              </w:rPr>
            </w:pP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Mean Values (</w:t>
            </w:r>
            <w:r w:rsidR="00BD4884" w:rsidRPr="00737E7F">
              <w:rPr>
                <w:rFonts w:ascii="Calibri" w:eastAsia="Times New Roman" w:hAnsi="Calibri" w:cs="Arial"/>
                <w:b w:val="0"/>
                <w:sz w:val="24"/>
              </w:rPr>
              <w:t>±</w:t>
            </w:r>
            <w:r w:rsidRPr="00737E7F">
              <w:rPr>
                <w:rFonts w:ascii="Calibri" w:eastAsia="Times New Roman" w:hAnsi="Calibri" w:cs="Arial"/>
                <w:b w:val="0"/>
                <w:sz w:val="24"/>
              </w:rPr>
              <w:t xml:space="preserve"> </w:t>
            </w:r>
            <w:r w:rsidR="009A1629" w:rsidRPr="00737E7F">
              <w:rPr>
                <w:rFonts w:ascii="Calibri" w:eastAsia="Times New Roman" w:hAnsi="Calibri" w:cs="Arial"/>
                <w:b w:val="0"/>
                <w:sz w:val="24"/>
              </w:rPr>
              <w:t>1</w:t>
            </w:r>
            <w:r w:rsidRPr="00737E7F">
              <w:rPr>
                <w:rFonts w:ascii="Calibri" w:eastAsia="Times New Roman" w:hAnsi="Calibri" w:cs="Arial"/>
                <w:b w:val="0"/>
                <w:sz w:val="24"/>
              </w:rPr>
              <w:t xml:space="preserve"> </w:t>
            </w:r>
            <w:r w:rsidRPr="00737E7F">
              <w:rPr>
                <w:rFonts w:ascii="Calibri" w:eastAsia="Times New Roman" w:hAnsi="Calibri" w:cs="Arial"/>
                <w:b w:val="0"/>
                <w:i/>
                <w:sz w:val="24"/>
              </w:rPr>
              <w:t>SE</w:t>
            </w:r>
            <w:r w:rsidRPr="00737E7F">
              <w:rPr>
                <w:rFonts w:ascii="Calibri" w:eastAsia="Times New Roman" w:hAnsi="Calibri" w:cs="Arial"/>
                <w:b w:val="0"/>
                <w:sz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>398.3±31.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>03:0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 xml:space="preserve">14:47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>12.01±0.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>9.47±</w:t>
            </w:r>
            <w:r w:rsidR="00993E99" w:rsidRPr="00737E7F">
              <w:rPr>
                <w:rFonts w:ascii="Calibri" w:eastAsia="Times New Roman" w:hAnsi="Calibri" w:cs="Arial"/>
                <w:sz w:val="24"/>
              </w:rPr>
              <w:t>3.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6C76" w:rsidRPr="00737E7F" w:rsidRDefault="00586C76" w:rsidP="0073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4"/>
              </w:rPr>
            </w:pPr>
            <w:r w:rsidRPr="00737E7F">
              <w:rPr>
                <w:rFonts w:ascii="Calibri" w:eastAsia="Times New Roman" w:hAnsi="Calibri" w:cs="Arial"/>
                <w:sz w:val="24"/>
              </w:rPr>
              <w:t>26.93±3.1</w:t>
            </w:r>
          </w:p>
        </w:tc>
      </w:tr>
    </w:tbl>
    <w:p w:rsidR="003C6E69" w:rsidRPr="00560D31" w:rsidRDefault="003C6E69" w:rsidP="003C6E69">
      <w:pPr>
        <w:spacing w:line="240" w:lineRule="auto"/>
        <w:jc w:val="both"/>
        <w:rPr>
          <w:rFonts w:ascii="Calibri" w:hAnsi="Calibri" w:cs="Times New Roman"/>
          <w:bCs/>
        </w:rPr>
      </w:pPr>
    </w:p>
    <w:p w:rsidR="003C6E69" w:rsidRPr="00560D31" w:rsidRDefault="003C6E69" w:rsidP="003C6E69">
      <w:pPr>
        <w:spacing w:line="240" w:lineRule="auto"/>
        <w:jc w:val="both"/>
        <w:rPr>
          <w:rFonts w:ascii="Calibri" w:hAnsi="Calibri" w:cs="Times New Roman"/>
          <w:bCs/>
        </w:rPr>
      </w:pPr>
    </w:p>
    <w:p w:rsidR="00277D15" w:rsidRDefault="00277D15"/>
    <w:sectPr w:rsidR="00277D15" w:rsidSect="00CB57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5FB"/>
    <w:rsid w:val="00027D97"/>
    <w:rsid w:val="00072874"/>
    <w:rsid w:val="00081BF2"/>
    <w:rsid w:val="000C2563"/>
    <w:rsid w:val="00107662"/>
    <w:rsid w:val="001E3232"/>
    <w:rsid w:val="00277D15"/>
    <w:rsid w:val="002A05FC"/>
    <w:rsid w:val="002C198F"/>
    <w:rsid w:val="002D4D41"/>
    <w:rsid w:val="00335ADA"/>
    <w:rsid w:val="00336CBA"/>
    <w:rsid w:val="00361996"/>
    <w:rsid w:val="0036627E"/>
    <w:rsid w:val="003810AE"/>
    <w:rsid w:val="003C6E69"/>
    <w:rsid w:val="003D3957"/>
    <w:rsid w:val="003E28A6"/>
    <w:rsid w:val="00415B85"/>
    <w:rsid w:val="0045297B"/>
    <w:rsid w:val="004925FB"/>
    <w:rsid w:val="004A0E7B"/>
    <w:rsid w:val="004B00F0"/>
    <w:rsid w:val="004E696F"/>
    <w:rsid w:val="004F190C"/>
    <w:rsid w:val="00505EB8"/>
    <w:rsid w:val="00557747"/>
    <w:rsid w:val="00586C76"/>
    <w:rsid w:val="005E3B94"/>
    <w:rsid w:val="00631F84"/>
    <w:rsid w:val="006338BA"/>
    <w:rsid w:val="0064399B"/>
    <w:rsid w:val="006443CB"/>
    <w:rsid w:val="00653C0D"/>
    <w:rsid w:val="006622FC"/>
    <w:rsid w:val="00687B9C"/>
    <w:rsid w:val="006F3B2E"/>
    <w:rsid w:val="006F480C"/>
    <w:rsid w:val="00737E7F"/>
    <w:rsid w:val="007A0103"/>
    <w:rsid w:val="008E45C2"/>
    <w:rsid w:val="00970BE8"/>
    <w:rsid w:val="00993E99"/>
    <w:rsid w:val="009A1629"/>
    <w:rsid w:val="009E536D"/>
    <w:rsid w:val="00A44585"/>
    <w:rsid w:val="00A830DD"/>
    <w:rsid w:val="00A96250"/>
    <w:rsid w:val="00AE5F08"/>
    <w:rsid w:val="00B04A91"/>
    <w:rsid w:val="00B04AA2"/>
    <w:rsid w:val="00B500D2"/>
    <w:rsid w:val="00B76AB1"/>
    <w:rsid w:val="00B76EED"/>
    <w:rsid w:val="00BB0B9A"/>
    <w:rsid w:val="00BD4884"/>
    <w:rsid w:val="00C11553"/>
    <w:rsid w:val="00C90D51"/>
    <w:rsid w:val="00CA2141"/>
    <w:rsid w:val="00CB3B37"/>
    <w:rsid w:val="00CB5725"/>
    <w:rsid w:val="00CF195B"/>
    <w:rsid w:val="00CF55B6"/>
    <w:rsid w:val="00D504FB"/>
    <w:rsid w:val="00E33F97"/>
    <w:rsid w:val="00E400A7"/>
    <w:rsid w:val="00E841C4"/>
    <w:rsid w:val="00E92BBF"/>
    <w:rsid w:val="00EC5E3C"/>
    <w:rsid w:val="00EE29C7"/>
    <w:rsid w:val="00EE707C"/>
    <w:rsid w:val="00F00709"/>
    <w:rsid w:val="00F81DA2"/>
    <w:rsid w:val="00FA46C9"/>
    <w:rsid w:val="00FB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C9909D-A182-447A-BB27-2D933C72A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E69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E69"/>
    <w:pPr>
      <w:spacing w:after="0" w:line="240" w:lineRule="auto"/>
    </w:pPr>
    <w:rPr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BF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BF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BBF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586C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1D320-5BB7-452F-A34C-E29CC9E23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 Zhang</dc:creator>
  <cp:lastModifiedBy>Jingjing Zhang</cp:lastModifiedBy>
  <cp:revision>6</cp:revision>
  <dcterms:created xsi:type="dcterms:W3CDTF">2014-08-21T01:21:00Z</dcterms:created>
  <dcterms:modified xsi:type="dcterms:W3CDTF">2015-01-12T21:26:00Z</dcterms:modified>
</cp:coreProperties>
</file>